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D4DF5" w14:textId="33BEE918" w:rsidR="009D7E40" w:rsidRPr="007434AD" w:rsidRDefault="009D7E40" w:rsidP="009D7E40">
      <w:pPr>
        <w:suppressLineNumbers/>
        <w:rPr>
          <w:rFonts w:ascii="Arial" w:hAnsi="Arial" w:cs="Arial"/>
          <w:b/>
          <w:bCs/>
          <w:sz w:val="18"/>
          <w:szCs w:val="18"/>
        </w:rPr>
      </w:pPr>
      <w:r w:rsidRPr="007434AD">
        <w:rPr>
          <w:rFonts w:ascii="Arial" w:hAnsi="Arial" w:cs="Arial"/>
          <w:b/>
          <w:bCs/>
          <w:sz w:val="18"/>
          <w:szCs w:val="18"/>
        </w:rPr>
        <w:t>S2</w:t>
      </w:r>
      <w:r w:rsidR="00862FA5" w:rsidRPr="00862FA5">
        <w:rPr>
          <w:rFonts w:ascii="Arial" w:hAnsi="Arial" w:cs="Arial"/>
          <w:b/>
          <w:bCs/>
          <w:sz w:val="18"/>
          <w:szCs w:val="18"/>
        </w:rPr>
        <w:t xml:space="preserve"> </w:t>
      </w:r>
      <w:r w:rsidR="00862FA5" w:rsidRPr="007434AD">
        <w:rPr>
          <w:rFonts w:ascii="Arial" w:hAnsi="Arial" w:cs="Arial"/>
          <w:b/>
          <w:bCs/>
          <w:sz w:val="18"/>
          <w:szCs w:val="18"/>
        </w:rPr>
        <w:t>File</w:t>
      </w:r>
      <w:r w:rsidRPr="007434AD">
        <w:rPr>
          <w:rFonts w:ascii="Arial" w:hAnsi="Arial" w:cs="Arial"/>
          <w:b/>
          <w:bCs/>
          <w:sz w:val="18"/>
          <w:szCs w:val="18"/>
        </w:rPr>
        <w:t>. Number and percentage of complete data before multiple imputation.</w:t>
      </w:r>
    </w:p>
    <w:p w14:paraId="7124868B" w14:textId="77777777" w:rsidR="009D7E40" w:rsidRPr="007434AD" w:rsidRDefault="009D7E40" w:rsidP="009D7E40">
      <w:pPr>
        <w:suppressLineNumbers/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leGrid"/>
        <w:tblW w:w="8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5725"/>
        <w:gridCol w:w="3042"/>
      </w:tblGrid>
      <w:tr w:rsidR="009D7E40" w:rsidRPr="007434AD" w14:paraId="41570C6E" w14:textId="77777777" w:rsidTr="00266A1F">
        <w:trPr>
          <w:trHeight w:val="159"/>
        </w:trPr>
        <w:tc>
          <w:tcPr>
            <w:tcW w:w="8767" w:type="dxa"/>
            <w:gridSpan w:val="2"/>
          </w:tcPr>
          <w:p w14:paraId="214A7AD5" w14:textId="77777777" w:rsidR="009D7E40" w:rsidRPr="007434AD" w:rsidRDefault="009D7E40" w:rsidP="00266A1F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196993104"/>
            <w:r w:rsidRPr="007434AD">
              <w:rPr>
                <w:rFonts w:ascii="Arial" w:hAnsi="Arial" w:cs="Arial"/>
                <w:b/>
                <w:bCs/>
                <w:sz w:val="18"/>
                <w:szCs w:val="18"/>
              </w:rPr>
              <w:t>Supplementary Table 4. Number and percentage of participants with complete data (n=940).</w:t>
            </w:r>
          </w:p>
        </w:tc>
      </w:tr>
      <w:tr w:rsidR="009D7E40" w:rsidRPr="00C94CD1" w14:paraId="0F3F5280" w14:textId="77777777" w:rsidTr="00266A1F">
        <w:trPr>
          <w:trHeight w:val="338"/>
        </w:trPr>
        <w:tc>
          <w:tcPr>
            <w:tcW w:w="5725" w:type="dxa"/>
          </w:tcPr>
          <w:p w14:paraId="4384A3A3" w14:textId="77777777" w:rsidR="009D7E40" w:rsidRPr="00C94CD1" w:rsidRDefault="009D7E40" w:rsidP="00266A1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42" w:type="dxa"/>
            <w:noWrap/>
          </w:tcPr>
          <w:p w14:paraId="52868F96" w14:textId="77777777" w:rsidR="009D7E40" w:rsidRPr="00C94CD1" w:rsidRDefault="009D7E40" w:rsidP="00266A1F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Complete data </w:t>
            </w:r>
            <w:r w:rsidRPr="00C94CD1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>n</w:t>
            </w:r>
            <w:r w:rsidRPr="00C94CD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 (%)</w:t>
            </w:r>
          </w:p>
        </w:tc>
      </w:tr>
      <w:tr w:rsidR="009D7E40" w:rsidRPr="00C94CD1" w14:paraId="449DB679" w14:textId="77777777" w:rsidTr="00266A1F">
        <w:trPr>
          <w:trHeight w:val="338"/>
        </w:trPr>
        <w:tc>
          <w:tcPr>
            <w:tcW w:w="5725" w:type="dxa"/>
          </w:tcPr>
          <w:p w14:paraId="0B4CA649" w14:textId="77777777" w:rsidR="009D7E40" w:rsidRPr="00C94CD1" w:rsidRDefault="009D7E40" w:rsidP="00266A1F">
            <w:pPr>
              <w:rPr>
                <w:rFonts w:ascii="Arial" w:hAnsi="Arial" w:cs="Arial"/>
                <w:sz w:val="18"/>
                <w:szCs w:val="18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Outcome measures</w:t>
            </w:r>
          </w:p>
        </w:tc>
        <w:tc>
          <w:tcPr>
            <w:tcW w:w="3042" w:type="dxa"/>
            <w:noWrap/>
          </w:tcPr>
          <w:p w14:paraId="1693F153" w14:textId="77777777" w:rsidR="009D7E40" w:rsidRPr="00C94CD1" w:rsidRDefault="009D7E40" w:rsidP="00266A1F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9D7E40" w:rsidRPr="00C94CD1" w14:paraId="0132E6A4" w14:textId="77777777" w:rsidTr="00266A1F">
        <w:trPr>
          <w:trHeight w:val="338"/>
        </w:trPr>
        <w:tc>
          <w:tcPr>
            <w:tcW w:w="5725" w:type="dxa"/>
          </w:tcPr>
          <w:p w14:paraId="716E1812" w14:textId="77777777" w:rsidR="009D7E40" w:rsidRPr="00C94CD1" w:rsidRDefault="009D7E40" w:rsidP="00266A1F">
            <w:pPr>
              <w:ind w:firstLine="314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HRQoL (EQ-5D-5L)</w:t>
            </w:r>
          </w:p>
        </w:tc>
        <w:tc>
          <w:tcPr>
            <w:tcW w:w="3042" w:type="dxa"/>
            <w:noWrap/>
            <w:hideMark/>
          </w:tcPr>
          <w:p w14:paraId="279E5BC2" w14:textId="77777777" w:rsidR="009D7E40" w:rsidRPr="00C94CD1" w:rsidRDefault="009D7E40" w:rsidP="00266A1F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758 (81%)</w:t>
            </w:r>
          </w:p>
        </w:tc>
      </w:tr>
      <w:tr w:rsidR="009D7E40" w:rsidRPr="00C94CD1" w14:paraId="11FFFFB9" w14:textId="77777777" w:rsidTr="00266A1F">
        <w:trPr>
          <w:trHeight w:val="338"/>
        </w:trPr>
        <w:tc>
          <w:tcPr>
            <w:tcW w:w="5725" w:type="dxa"/>
          </w:tcPr>
          <w:p w14:paraId="18C6C7CB" w14:textId="77777777" w:rsidR="009D7E40" w:rsidRPr="00C94CD1" w:rsidRDefault="009D7E40" w:rsidP="00266A1F">
            <w:pPr>
              <w:ind w:firstLine="314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School absenteeism costs</w:t>
            </w:r>
          </w:p>
        </w:tc>
        <w:tc>
          <w:tcPr>
            <w:tcW w:w="3042" w:type="dxa"/>
            <w:noWrap/>
            <w:hideMark/>
          </w:tcPr>
          <w:p w14:paraId="1CEB82A7" w14:textId="77777777" w:rsidR="009D7E40" w:rsidRPr="00C94CD1" w:rsidRDefault="009D7E40" w:rsidP="00266A1F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673 (72%)</w:t>
            </w:r>
          </w:p>
        </w:tc>
      </w:tr>
      <w:tr w:rsidR="009D7E40" w:rsidRPr="00C94CD1" w14:paraId="5AF74FA6" w14:textId="77777777" w:rsidTr="00266A1F">
        <w:trPr>
          <w:trHeight w:val="338"/>
        </w:trPr>
        <w:tc>
          <w:tcPr>
            <w:tcW w:w="5725" w:type="dxa"/>
          </w:tcPr>
          <w:p w14:paraId="25021D22" w14:textId="77777777" w:rsidR="009D7E40" w:rsidRPr="00C94CD1" w:rsidRDefault="009D7E40" w:rsidP="00266A1F">
            <w:pPr>
              <w:ind w:firstLine="314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Mental healthcare costs</w:t>
            </w:r>
          </w:p>
        </w:tc>
        <w:tc>
          <w:tcPr>
            <w:tcW w:w="3042" w:type="dxa"/>
            <w:noWrap/>
            <w:hideMark/>
          </w:tcPr>
          <w:p w14:paraId="5D247708" w14:textId="77777777" w:rsidR="009D7E40" w:rsidRPr="00C94CD1" w:rsidRDefault="009D7E40" w:rsidP="00266A1F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810 (86%)</w:t>
            </w:r>
          </w:p>
        </w:tc>
      </w:tr>
      <w:tr w:rsidR="009D7E40" w:rsidRPr="00C94CD1" w14:paraId="36921CAB" w14:textId="77777777" w:rsidTr="00266A1F">
        <w:trPr>
          <w:trHeight w:val="338"/>
        </w:trPr>
        <w:tc>
          <w:tcPr>
            <w:tcW w:w="5725" w:type="dxa"/>
          </w:tcPr>
          <w:p w14:paraId="5CB77E73" w14:textId="77777777" w:rsidR="009D7E40" w:rsidRPr="00C94CD1" w:rsidRDefault="009D7E40" w:rsidP="00266A1F">
            <w:pPr>
              <w:ind w:firstLine="314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Total costs (both categories known)</w:t>
            </w:r>
          </w:p>
        </w:tc>
        <w:tc>
          <w:tcPr>
            <w:tcW w:w="3042" w:type="dxa"/>
            <w:noWrap/>
            <w:hideMark/>
          </w:tcPr>
          <w:p w14:paraId="067AF83E" w14:textId="77777777" w:rsidR="009D7E40" w:rsidRPr="00C94CD1" w:rsidRDefault="009D7E40" w:rsidP="00266A1F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648 (69%)</w:t>
            </w:r>
          </w:p>
        </w:tc>
      </w:tr>
      <w:tr w:rsidR="009D7E40" w:rsidRPr="00C94CD1" w14:paraId="4FBF8BA5" w14:textId="77777777" w:rsidTr="00266A1F">
        <w:trPr>
          <w:trHeight w:val="338"/>
        </w:trPr>
        <w:tc>
          <w:tcPr>
            <w:tcW w:w="5725" w:type="dxa"/>
          </w:tcPr>
          <w:p w14:paraId="1E62A42A" w14:textId="77777777" w:rsidR="009D7E40" w:rsidRPr="00C94CD1" w:rsidRDefault="009D7E40" w:rsidP="00266A1F">
            <w:pPr>
              <w:rPr>
                <w:rFonts w:ascii="Arial" w:hAnsi="Arial" w:cs="Arial"/>
                <w:sz w:val="18"/>
                <w:szCs w:val="18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Tested predictors</w:t>
            </w:r>
          </w:p>
        </w:tc>
        <w:tc>
          <w:tcPr>
            <w:tcW w:w="3042" w:type="dxa"/>
            <w:noWrap/>
          </w:tcPr>
          <w:p w14:paraId="4940A325" w14:textId="77777777" w:rsidR="009D7E40" w:rsidRPr="00C94CD1" w:rsidRDefault="009D7E40" w:rsidP="00266A1F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9D7E40" w:rsidRPr="00C94CD1" w14:paraId="6A2DFBFE" w14:textId="77777777" w:rsidTr="00266A1F">
        <w:trPr>
          <w:trHeight w:val="338"/>
        </w:trPr>
        <w:tc>
          <w:tcPr>
            <w:tcW w:w="5725" w:type="dxa"/>
          </w:tcPr>
          <w:p w14:paraId="025D248B" w14:textId="77777777" w:rsidR="009D7E40" w:rsidRPr="00C94CD1" w:rsidRDefault="009D7E40" w:rsidP="00266A1F">
            <w:pPr>
              <w:ind w:firstLine="314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3042" w:type="dxa"/>
            <w:noWrap/>
          </w:tcPr>
          <w:p w14:paraId="4A4F95AD" w14:textId="77777777" w:rsidR="009D7E40" w:rsidRPr="00C94CD1" w:rsidRDefault="009D7E40" w:rsidP="00266A1F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888 (94%)</w:t>
            </w:r>
          </w:p>
        </w:tc>
      </w:tr>
      <w:tr w:rsidR="009D7E40" w:rsidRPr="00C94CD1" w14:paraId="385E256C" w14:textId="77777777" w:rsidTr="00266A1F">
        <w:trPr>
          <w:trHeight w:val="338"/>
        </w:trPr>
        <w:tc>
          <w:tcPr>
            <w:tcW w:w="5725" w:type="dxa"/>
          </w:tcPr>
          <w:p w14:paraId="01293092" w14:textId="77777777" w:rsidR="009D7E40" w:rsidRPr="00C94CD1" w:rsidRDefault="009D7E40" w:rsidP="00266A1F">
            <w:pPr>
              <w:ind w:firstLine="314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Occupation and/or education*</w:t>
            </w:r>
          </w:p>
        </w:tc>
        <w:tc>
          <w:tcPr>
            <w:tcW w:w="3042" w:type="dxa"/>
            <w:noWrap/>
          </w:tcPr>
          <w:p w14:paraId="2438F6BB" w14:textId="77777777" w:rsidR="009D7E40" w:rsidRPr="00C94CD1" w:rsidRDefault="009D7E40" w:rsidP="00266A1F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885 (94%)</w:t>
            </w:r>
          </w:p>
        </w:tc>
      </w:tr>
      <w:tr w:rsidR="009D7E40" w:rsidRPr="00C94CD1" w14:paraId="31D13CB9" w14:textId="77777777" w:rsidTr="00266A1F">
        <w:trPr>
          <w:trHeight w:val="338"/>
        </w:trPr>
        <w:tc>
          <w:tcPr>
            <w:tcW w:w="5725" w:type="dxa"/>
          </w:tcPr>
          <w:p w14:paraId="0ECE7C23" w14:textId="77777777" w:rsidR="009D7E40" w:rsidRPr="00C94CD1" w:rsidRDefault="009D7E40" w:rsidP="00266A1F">
            <w:pPr>
              <w:ind w:firstLine="314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Living situation</w:t>
            </w:r>
          </w:p>
        </w:tc>
        <w:tc>
          <w:tcPr>
            <w:tcW w:w="3042" w:type="dxa"/>
            <w:noWrap/>
          </w:tcPr>
          <w:p w14:paraId="227D090F" w14:textId="77777777" w:rsidR="009D7E40" w:rsidRPr="00C94CD1" w:rsidRDefault="009D7E40" w:rsidP="00266A1F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903 (96%)</w:t>
            </w:r>
          </w:p>
        </w:tc>
      </w:tr>
      <w:tr w:rsidR="009D7E40" w:rsidRPr="00C94CD1" w14:paraId="4A5F8835" w14:textId="77777777" w:rsidTr="00266A1F">
        <w:trPr>
          <w:trHeight w:val="338"/>
        </w:trPr>
        <w:tc>
          <w:tcPr>
            <w:tcW w:w="5725" w:type="dxa"/>
          </w:tcPr>
          <w:p w14:paraId="4313487E" w14:textId="77777777" w:rsidR="009D7E40" w:rsidRPr="00C94CD1" w:rsidRDefault="009D7E40" w:rsidP="00266A1F">
            <w:pPr>
              <w:ind w:firstLine="314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Parental mental health problems</w:t>
            </w:r>
          </w:p>
        </w:tc>
        <w:tc>
          <w:tcPr>
            <w:tcW w:w="3042" w:type="dxa"/>
            <w:noWrap/>
          </w:tcPr>
          <w:p w14:paraId="55D0E7F5" w14:textId="77777777" w:rsidR="009D7E40" w:rsidRPr="00C94CD1" w:rsidRDefault="009D7E40" w:rsidP="00266A1F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802 (85%)</w:t>
            </w:r>
          </w:p>
        </w:tc>
      </w:tr>
      <w:tr w:rsidR="009D7E40" w:rsidRPr="00C94CD1" w14:paraId="36031847" w14:textId="77777777" w:rsidTr="00266A1F">
        <w:trPr>
          <w:trHeight w:val="338"/>
        </w:trPr>
        <w:tc>
          <w:tcPr>
            <w:tcW w:w="5725" w:type="dxa"/>
          </w:tcPr>
          <w:p w14:paraId="4DF929CD" w14:textId="77777777" w:rsidR="009D7E40" w:rsidRPr="00C94CD1" w:rsidRDefault="009D7E40" w:rsidP="00266A1F">
            <w:pPr>
              <w:ind w:firstLine="314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Country of birth**</w:t>
            </w:r>
          </w:p>
        </w:tc>
        <w:tc>
          <w:tcPr>
            <w:tcW w:w="3042" w:type="dxa"/>
            <w:noWrap/>
          </w:tcPr>
          <w:p w14:paraId="6AC5816D" w14:textId="77777777" w:rsidR="009D7E40" w:rsidRPr="00C94CD1" w:rsidRDefault="009D7E40" w:rsidP="00266A1F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874 (93%)</w:t>
            </w:r>
          </w:p>
        </w:tc>
      </w:tr>
      <w:tr w:rsidR="009D7E40" w:rsidRPr="00C94CD1" w14:paraId="3DA3E3B7" w14:textId="77777777" w:rsidTr="00266A1F">
        <w:trPr>
          <w:trHeight w:val="338"/>
        </w:trPr>
        <w:tc>
          <w:tcPr>
            <w:tcW w:w="5725" w:type="dxa"/>
          </w:tcPr>
          <w:p w14:paraId="2FC72201" w14:textId="77777777" w:rsidR="009D7E40" w:rsidRPr="00C94CD1" w:rsidRDefault="009D7E40" w:rsidP="00266A1F">
            <w:pPr>
              <w:ind w:firstLine="314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COVID-19 pandemic</w:t>
            </w:r>
          </w:p>
        </w:tc>
        <w:tc>
          <w:tcPr>
            <w:tcW w:w="3042" w:type="dxa"/>
            <w:noWrap/>
          </w:tcPr>
          <w:p w14:paraId="05703B69" w14:textId="77777777" w:rsidR="009D7E40" w:rsidRPr="00C94CD1" w:rsidRDefault="009D7E40" w:rsidP="00266A1F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940 (100%)</w:t>
            </w:r>
          </w:p>
        </w:tc>
      </w:tr>
      <w:tr w:rsidR="009D7E40" w:rsidRPr="00C94CD1" w14:paraId="619F1A7E" w14:textId="77777777" w:rsidTr="00266A1F">
        <w:trPr>
          <w:trHeight w:val="338"/>
        </w:trPr>
        <w:tc>
          <w:tcPr>
            <w:tcW w:w="5725" w:type="dxa"/>
          </w:tcPr>
          <w:p w14:paraId="5363C2A3" w14:textId="77777777" w:rsidR="009D7E40" w:rsidRPr="00C94CD1" w:rsidRDefault="009D7E40" w:rsidP="00266A1F">
            <w:pPr>
              <w:ind w:firstLine="314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School absenteeism</w:t>
            </w:r>
          </w:p>
        </w:tc>
        <w:tc>
          <w:tcPr>
            <w:tcW w:w="3042" w:type="dxa"/>
            <w:noWrap/>
          </w:tcPr>
          <w:p w14:paraId="352EDB48" w14:textId="77777777" w:rsidR="009D7E40" w:rsidRPr="00C94CD1" w:rsidRDefault="009D7E40" w:rsidP="00266A1F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722 (77%)</w:t>
            </w:r>
          </w:p>
        </w:tc>
      </w:tr>
      <w:tr w:rsidR="009D7E40" w:rsidRPr="00C94CD1" w14:paraId="63D30046" w14:textId="77777777" w:rsidTr="00266A1F">
        <w:trPr>
          <w:trHeight w:val="338"/>
        </w:trPr>
        <w:tc>
          <w:tcPr>
            <w:tcW w:w="5725" w:type="dxa"/>
          </w:tcPr>
          <w:p w14:paraId="2FC83C99" w14:textId="77777777" w:rsidR="009D7E40" w:rsidRPr="00C94CD1" w:rsidRDefault="009D7E40" w:rsidP="00266A1F">
            <w:pPr>
              <w:ind w:firstLine="314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C94CD1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Social and occupational functioning (SOFAS)</w:t>
            </w:r>
          </w:p>
        </w:tc>
        <w:tc>
          <w:tcPr>
            <w:tcW w:w="3042" w:type="dxa"/>
            <w:noWrap/>
          </w:tcPr>
          <w:p w14:paraId="2FC997D8" w14:textId="77777777" w:rsidR="009D7E40" w:rsidRPr="00C94CD1" w:rsidRDefault="009D7E40" w:rsidP="00266A1F">
            <w:pPr>
              <w:rPr>
                <w:rFonts w:ascii="Arial" w:hAnsi="Arial" w:cs="Arial"/>
                <w:sz w:val="18"/>
                <w:szCs w:val="18"/>
              </w:rPr>
            </w:pPr>
            <w:r w:rsidRPr="00C94CD1">
              <w:rPr>
                <w:rFonts w:ascii="Arial" w:hAnsi="Arial" w:cs="Arial"/>
                <w:sz w:val="18"/>
                <w:szCs w:val="18"/>
              </w:rPr>
              <w:t>632 (67%)</w:t>
            </w:r>
          </w:p>
        </w:tc>
      </w:tr>
      <w:tr w:rsidR="009D7E40" w:rsidRPr="00C94CD1" w14:paraId="14E3F8AD" w14:textId="77777777" w:rsidTr="00266A1F">
        <w:trPr>
          <w:trHeight w:val="1058"/>
        </w:trPr>
        <w:tc>
          <w:tcPr>
            <w:tcW w:w="8767" w:type="dxa"/>
            <w:gridSpan w:val="2"/>
          </w:tcPr>
          <w:p w14:paraId="30BE7039" w14:textId="77777777" w:rsidR="009D7E40" w:rsidRPr="007434AD" w:rsidRDefault="009D7E40" w:rsidP="00266A1F">
            <w:pPr>
              <w:rPr>
                <w:rFonts w:ascii="Arial" w:hAnsi="Arial" w:cs="Arial"/>
                <w:sz w:val="18"/>
                <w:szCs w:val="18"/>
              </w:rPr>
            </w:pPr>
            <w:r w:rsidRPr="007434AD">
              <w:rPr>
                <w:rFonts w:ascii="Arial" w:hAnsi="Arial" w:cs="Arial"/>
                <w:sz w:val="18"/>
                <w:szCs w:val="18"/>
              </w:rPr>
              <w:t>* “Occupation and/or education” was later dummy coded into Occupation (1=None) and Education (1=vocational or theoretical depending on the test), ** The n of “Country of birth” differs with its n in the characteristics table because there the open text-field was used that specifies the country, whereas the binary question (The Netherlands or Other) noted here was used for the analyses.</w:t>
            </w:r>
          </w:p>
        </w:tc>
      </w:tr>
      <w:bookmarkEnd w:id="0"/>
    </w:tbl>
    <w:p w14:paraId="08C7C0A5" w14:textId="77777777" w:rsidR="009D7E40" w:rsidRPr="00C94CD1" w:rsidRDefault="009D7E40" w:rsidP="009D7E40">
      <w:pPr>
        <w:suppressLineNumbers/>
        <w:rPr>
          <w:rFonts w:ascii="Arial" w:hAnsi="Arial" w:cs="Arial"/>
          <w:b/>
          <w:bCs/>
          <w:sz w:val="18"/>
          <w:szCs w:val="18"/>
        </w:rPr>
      </w:pPr>
    </w:p>
    <w:p w14:paraId="2577E073" w14:textId="77777777" w:rsidR="00890674" w:rsidRDefault="00890674"/>
    <w:sectPr w:rsidR="008906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E40"/>
    <w:rsid w:val="002F5056"/>
    <w:rsid w:val="00327CBC"/>
    <w:rsid w:val="00441E33"/>
    <w:rsid w:val="00862FA5"/>
    <w:rsid w:val="00890674"/>
    <w:rsid w:val="009D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F000D"/>
  <w15:chartTrackingRefBased/>
  <w15:docId w15:val="{155624D8-28D5-4DAF-8F75-478936FD7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E40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E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E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E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E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E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E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E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E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E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E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E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E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E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E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E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E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E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E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E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7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E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7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E40"/>
    <w:pPr>
      <w:spacing w:before="160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7E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E40"/>
    <w:pPr>
      <w:ind w:left="720"/>
      <w:contextualSpacing/>
    </w:pPr>
    <w:rPr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7E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E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E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7E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80</Characters>
  <Application>Microsoft Office Word</Application>
  <DocSecurity>0</DocSecurity>
  <Lines>7</Lines>
  <Paragraphs>2</Paragraphs>
  <ScaleCrop>false</ScaleCrop>
  <Company>Maastricht University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stra, Anouk (NP)</dc:creator>
  <cp:keywords/>
  <dc:description/>
  <cp:lastModifiedBy>Boonstra, Anouk (NP)</cp:lastModifiedBy>
  <cp:revision>2</cp:revision>
  <dcterms:created xsi:type="dcterms:W3CDTF">2026-04-30T16:00:00Z</dcterms:created>
  <dcterms:modified xsi:type="dcterms:W3CDTF">2026-05-01T09:00:00Z</dcterms:modified>
</cp:coreProperties>
</file>